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A34" w:rsidRDefault="00916A34" w:rsidP="00916A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63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emental Figure Legends</w:t>
      </w: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C3390" w:rsidRPr="00887EBE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Fig. S1. Ablation of </w:t>
      </w:r>
      <w:proofErr w:type="spellStart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rg</w:t>
      </w:r>
      <w:proofErr w:type="spellEnd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-II does not affect NCC and NKCC2 abundance.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Immunoblotting analysis of NCC </w:t>
      </w: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(A)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and NKCC2 </w:t>
      </w: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(B)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in 15 µg of crude membrane fractions prepared from WT and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rg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-II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-/-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mice under either basal or water deprivation conditions for 24 hours. Na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+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/K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+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-ATPase was used as the loading control. Quantifications of the immunoblotting signals (n=</w:t>
      </w:r>
      <w:proofErr w:type="gram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6</w:t>
      </w:r>
      <w:proofErr w:type="gram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animals in each group) are presented as dot plots in the right panels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MW, molecular weight;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T, wild type; KO,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rg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-II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-/-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; Basal, basal condition; WD, water deprivation.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, **</w:t>
      </w:r>
      <w:r w:rsidRPr="00887EBE">
        <w:rPr>
          <w:rFonts w:ascii="Times New Roman" w:hAnsi="Times New Roman" w:cs="Times New Roman"/>
          <w:bCs/>
          <w:i/>
          <w:iCs/>
          <w:color w:val="FF0000"/>
          <w:sz w:val="24"/>
          <w:szCs w:val="24"/>
          <w:lang w:val="en-US"/>
        </w:rPr>
        <w:t>p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&lt;0.01, ***</w:t>
      </w:r>
      <w:r w:rsidRPr="00887EBE">
        <w:rPr>
          <w:rFonts w:ascii="Times New Roman" w:hAnsi="Times New Roman" w:cs="Times New Roman"/>
          <w:bCs/>
          <w:i/>
          <w:iCs/>
          <w:color w:val="FF0000"/>
          <w:sz w:val="24"/>
          <w:szCs w:val="24"/>
          <w:lang w:val="en-US"/>
        </w:rPr>
        <w:t>p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&lt;0.001.</w:t>
      </w: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2. </w:t>
      </w:r>
      <w:proofErr w:type="spellStart"/>
      <w:proofErr w:type="gramStart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dDAVP</w:t>
      </w:r>
      <w:proofErr w:type="spellEnd"/>
      <w:proofErr w:type="gramEnd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uc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comitant </w:t>
      </w:r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ression of </w:t>
      </w:r>
      <w:proofErr w:type="spellStart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Arg</w:t>
      </w:r>
      <w:proofErr w:type="spellEnd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-II and AQP2 in mCCD</w:t>
      </w:r>
      <w:r w:rsidRPr="00652D2D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cl1</w:t>
      </w:r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.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71831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Confluent mCCD</w:t>
      </w:r>
      <w:r w:rsidRPr="00652D2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cl1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rum-starv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vernight and then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ubated at 37°C in the absence or presence o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rious concentrations of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dDAVP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indicated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for 2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urs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B71831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ime course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I and AQP2 induction by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dDAVP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L);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71831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dDAVP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L,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24 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urs)-induced protein expression of AQP2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-II. S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how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r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presentativ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lots</w:t>
      </w:r>
      <w:r w:rsidRPr="00412E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from five independent experiments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DE1279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40</w:t>
      </w:r>
      <w:proofErr w:type="gramEnd"/>
      <w:r w:rsidRPr="00DE1279">
        <w:rPr>
          <w:color w:val="FF0000"/>
          <w:lang w:val="en-GB"/>
        </w:rPr>
        <w:t xml:space="preserve"> </w:t>
      </w:r>
      <w:r w:rsidRPr="00DE1279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µg of total cell lysat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loaded fo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</w:t>
      </w:r>
      <w:r w:rsidRPr="00916A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munoblotting analysi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ubulin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was serv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loading contro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quantification of signals for immunoblotting </w:t>
      </w:r>
      <w:proofErr w:type="gram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is shown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ot plots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45580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mRNA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vel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I by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PCR. 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>GAPDH served as the refer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r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II mRNA expression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proofErr w:type="gramStart"/>
      <w:r w:rsidRPr="00E52B95">
        <w:rPr>
          <w:rFonts w:ascii="Times New Roman" w:hAnsi="Times New Roman" w:cs="Times New Roman"/>
          <w:sz w:val="24"/>
          <w:szCs w:val="24"/>
          <w:lang w:val="en-GB"/>
        </w:rPr>
        <w:t>are expressed</w:t>
      </w:r>
      <w:proofErr w:type="gramEnd"/>
      <w:r w:rsidRPr="00E52B95">
        <w:rPr>
          <w:rFonts w:ascii="Times New Roman" w:hAnsi="Times New Roman" w:cs="Times New Roman"/>
          <w:sz w:val="24"/>
          <w:szCs w:val="24"/>
          <w:lang w:val="en-GB"/>
        </w:rPr>
        <w:t xml:space="preserve"> as fold change to control group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>***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C3390" w:rsidRPr="00A843EB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Pr="00A843E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lencing </w:t>
      </w:r>
      <w:proofErr w:type="spellStart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Arg</w:t>
      </w:r>
      <w:proofErr w:type="spellEnd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-II promotes AQP2 membrane</w:t>
      </w:r>
      <w:r w:rsidRPr="00CA04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45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ssociation</w:t>
      </w:r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mCCD</w:t>
      </w:r>
      <w:r w:rsidRPr="00652D2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cl1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 transduced with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rAd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/U6-LacZ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shRNA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as control or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rAd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/U6-Arg-II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shRN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silenc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I gene.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48</w:t>
      </w:r>
      <w:proofErr w:type="gramEnd"/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>h post transduc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 serum-starv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vernight and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then incubated in the absence or presence of 10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L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dD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VP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4h. Lysates of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mCCD</w:t>
      </w:r>
      <w:r w:rsidRPr="00652D2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cl1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</w:t>
      </w:r>
      <w:proofErr w:type="gram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n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fractionated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o </w:t>
      </w:r>
      <w:r w:rsidRPr="00B115EB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crude membrane and non-surface membrane fractions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2A0E56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AQP2 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vels in different fractions (</w:t>
      </w:r>
      <w:r w:rsidRPr="00DE1279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15</w:t>
      </w:r>
      <w:r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r w:rsidRPr="00DE1279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µg/lan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were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alyzed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mmunoblotting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Na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6C5E40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K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ATPas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tubulin </w:t>
      </w:r>
      <w:proofErr w:type="gram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were used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the loading control for </w:t>
      </w:r>
      <w:r w:rsidRPr="00B115EB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crude membrane fraction and non-surface membrane fraction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espectively. </w:t>
      </w:r>
      <w:r w:rsidRPr="002A0E56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Q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uantifications of the immunoblotting signal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760B57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760B57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ratio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AQP2 expression in </w:t>
      </w:r>
      <w:r w:rsidRPr="00B115EB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crude membrane vs. non-surface membrane fraction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are present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ur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independent experiments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.d.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not detectable.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**</w:t>
      </w:r>
      <w:r w:rsidRPr="00A843E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&lt;0.0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***</w:t>
      </w:r>
      <w:r w:rsidRPr="008E6CAE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&lt;0.001.</w:t>
      </w:r>
    </w:p>
    <w:p w:rsidR="003C3390" w:rsidRDefault="003C3390" w:rsidP="003C3390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C3390" w:rsidRDefault="003C3390" w:rsidP="003C3390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4.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D76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lencing </w:t>
      </w:r>
      <w:proofErr w:type="spellStart"/>
      <w:r w:rsidRPr="00DD76C7">
        <w:rPr>
          <w:rFonts w:ascii="Times New Roman" w:hAnsi="Times New Roman" w:cs="Times New Roman"/>
          <w:b/>
          <w:bCs/>
          <w:sz w:val="24"/>
          <w:szCs w:val="24"/>
          <w:lang w:val="en-US"/>
        </w:rPr>
        <w:t>Arg</w:t>
      </w:r>
      <w:proofErr w:type="spellEnd"/>
      <w:r w:rsidRPr="00DD76C7">
        <w:rPr>
          <w:rFonts w:ascii="Times New Roman" w:hAnsi="Times New Roman" w:cs="Times New Roman"/>
          <w:b/>
          <w:bCs/>
          <w:sz w:val="24"/>
          <w:szCs w:val="24"/>
          <w:lang w:val="en-US"/>
        </w:rPr>
        <w:t>-II promotes AQP2 membrane</w:t>
      </w:r>
      <w:r w:rsidRPr="00CA04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45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ssoci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response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DAVP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gram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mCCD</w:t>
      </w:r>
      <w:r w:rsidRPr="00652D2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cl1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 transduced with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rAd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/U6-LacZ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shRNA 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control or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rAd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/U6-Arg-II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shRN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silenc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I gene. </w:t>
      </w:r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>48 h</w:t>
      </w:r>
      <w:r w:rsidR="006C5E40">
        <w:rPr>
          <w:rFonts w:ascii="Times New Roman" w:hAnsi="Times New Roman" w:cs="Times New Roman"/>
          <w:bCs/>
          <w:sz w:val="24"/>
          <w:szCs w:val="24"/>
          <w:lang w:val="en-US"/>
        </w:rPr>
        <w:t>ours</w:t>
      </w:r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st </w:t>
      </w:r>
      <w:proofErr w:type="gramStart"/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>transduction,</w:t>
      </w:r>
      <w:proofErr w:type="gramEnd"/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rum-starved overnight and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then treated either without or with 10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L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dDAVP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4 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urs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lls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were then subject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i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munofluorescence staining of AQP2 (red),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I (green) and DAPI (blue). </w:t>
      </w:r>
      <w:r w:rsidR="006C5E40" w:rsidRP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 n</w:t>
      </w:r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e</w:t>
      </w:r>
      <w:r w:rsidR="006C5E40" w:rsidRP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g</w:t>
      </w:r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</w:t>
      </w:r>
      <w:r w:rsidR="006C5E40" w:rsidRP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tive</w:t>
      </w:r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control for </w:t>
      </w:r>
      <w:proofErr w:type="spellStart"/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rg</w:t>
      </w:r>
      <w:proofErr w:type="spellEnd"/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-II staining using IgG</w:t>
      </w:r>
      <w:r w:rsidR="006C5E40" w:rsidRP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instead of anti-</w:t>
      </w:r>
      <w:proofErr w:type="spellStart"/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rg</w:t>
      </w:r>
      <w:proofErr w:type="spellEnd"/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-II as primary antibody was included</w:t>
      </w:r>
      <w:r w:rsidR="00376675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(lower panel)</w:t>
      </w:r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. Arrows indicate specific </w:t>
      </w:r>
      <w:proofErr w:type="spellStart"/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rg</w:t>
      </w:r>
      <w:proofErr w:type="spellEnd"/>
      <w:r w:rsidR="006C5E40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-II staining.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hown are representative images from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hree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pendent experiments.</w:t>
      </w: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color w:val="FF0000"/>
          <w:sz w:val="24"/>
          <w:szCs w:val="24"/>
          <w:highlight w:val="yellow"/>
          <w:lang w:val="en-US"/>
        </w:rPr>
      </w:pPr>
    </w:p>
    <w:p w:rsidR="003C3390" w:rsidRPr="00887EBE" w:rsidRDefault="003C3390" w:rsidP="003C3390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Fig. S5. </w:t>
      </w:r>
      <w:r w:rsidR="00B53D2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No effect of </w:t>
      </w:r>
      <w:proofErr w:type="spellStart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Arg</w:t>
      </w:r>
      <w:proofErr w:type="spellEnd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-II </w:t>
      </w:r>
      <w:r w:rsidR="00B53D2F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silencing on </w:t>
      </w:r>
      <w:proofErr w:type="spellStart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cAMP</w:t>
      </w:r>
      <w:proofErr w:type="spellEnd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</w:t>
      </w:r>
      <w:r w:rsidR="00B53D2F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stimulated by </w:t>
      </w:r>
      <w:proofErr w:type="spellStart"/>
      <w:r w:rsidR="00B53D2F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dDAVP</w:t>
      </w:r>
      <w:proofErr w:type="spellEnd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.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No significant difference in elevation of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cAMP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concentration in response to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dDAVP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after knockdown of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Arg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-II in principal cells. </w:t>
      </w:r>
      <w:proofErr w:type="gram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mCCD</w:t>
      </w:r>
      <w:r w:rsidRPr="00887EBE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cl1</w:t>
      </w:r>
      <w:proofErr w:type="gram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ells</w:t>
      </w:r>
      <w:r w:rsidRPr="00887EBE">
        <w:rPr>
          <w:rFonts w:ascii="Times-Roman" w:hAnsi="Times-Roman" w:cs="Times-Roman"/>
          <w:color w:val="FF0000"/>
          <w:sz w:val="24"/>
          <w:szCs w:val="24"/>
          <w:lang w:val="en-GB"/>
        </w:rPr>
        <w:t xml:space="preserve"> 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were</w:t>
      </w:r>
      <w:r w:rsidRPr="00887EBE">
        <w:rPr>
          <w:rFonts w:ascii="Times-Roman" w:hAnsi="Times-Roman" w:cs="Times-Roman"/>
          <w:color w:val="FF0000"/>
          <w:sz w:val="24"/>
          <w:szCs w:val="24"/>
          <w:lang w:val="en-GB"/>
        </w:rPr>
        <w:t xml:space="preserve"> 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plated </w:t>
      </w:r>
      <w:r w:rsidR="00ED7D1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onto 96-wellplates and grown to 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confluence, then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transduced with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rAd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/U6-LacZ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shRNA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 as control or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rAd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/U6-Arg-II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shRNA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to silence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Arg</w:t>
      </w:r>
      <w:proofErr w:type="spellEnd"/>
      <w:r w:rsidR="00B53D2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-II gene. 48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h</w:t>
      </w:r>
      <w:r w:rsidR="00B53D2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ours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post </w:t>
      </w:r>
      <w:proofErr w:type="gram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transduction,</w:t>
      </w:r>
      <w:proofErr w:type="gram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cells were serum-starved overnight and then incubated with or without </w:t>
      </w:r>
      <w:r w:rsidRPr="00B53D2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10</w:t>
      </w:r>
      <w:r w:rsidRPr="00B53D2F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-9</w:t>
      </w:r>
      <w:r w:rsidRPr="00B53D2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proofErr w:type="spellStart"/>
      <w:r w:rsidRPr="00B53D2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mol</w:t>
      </w:r>
      <w:proofErr w:type="spellEnd"/>
      <w:r w:rsidRPr="00B53D2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/L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dDAVP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for 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the last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0.5h, 4h or 24h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During the last 30 min, 0.5mM phosphodiesterase inhibitor 3-isobutyl-1-methylxanthine (IBMX) </w:t>
      </w:r>
      <w:proofErr w:type="gram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was added</w:t>
      </w:r>
      <w:proofErr w:type="gram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Cells </w:t>
      </w:r>
      <w:proofErr w:type="gram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were then lysed</w:t>
      </w:r>
      <w:proofErr w:type="gram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intracellular </w:t>
      </w:r>
      <w:proofErr w:type="spell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cAMP</w:t>
      </w:r>
      <w:proofErr w:type="spell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as measured. *</w:t>
      </w:r>
      <w:r w:rsidRPr="00887EBE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p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&lt;0.001 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ompared with </w:t>
      </w:r>
      <w:proofErr w:type="spell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LacZ</w:t>
      </w:r>
      <w:r w:rsidRPr="00887EBE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shRNA</w:t>
      </w:r>
      <w:proofErr w:type="spell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ithout </w:t>
      </w:r>
      <w:proofErr w:type="spell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dDAVP</w:t>
      </w:r>
      <w:proofErr w:type="spell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. #</w:t>
      </w:r>
      <w:r w:rsidRPr="00887EBE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p</w:t>
      </w:r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&lt;0.001 compared with </w:t>
      </w:r>
      <w:proofErr w:type="spell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Arg-II</w:t>
      </w:r>
      <w:r w:rsidRPr="00887EBE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shRNA</w:t>
      </w:r>
      <w:proofErr w:type="spell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ithout </w:t>
      </w:r>
      <w:proofErr w:type="spell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dDAVP</w:t>
      </w:r>
      <w:proofErr w:type="spell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proofErr w:type="spellStart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n.s</w:t>
      </w:r>
      <w:proofErr w:type="spellEnd"/>
      <w:r w:rsidRPr="00887EBE">
        <w:rPr>
          <w:rFonts w:ascii="Times New Roman" w:hAnsi="Times New Roman" w:cs="Times New Roman"/>
          <w:color w:val="FF0000"/>
          <w:sz w:val="24"/>
          <w:szCs w:val="24"/>
          <w:lang w:val="en-GB"/>
        </w:rPr>
        <w:t>, not significant.</w:t>
      </w: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C3390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6.</w:t>
      </w:r>
      <w:r w:rsidRPr="00226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lencing </w:t>
      </w:r>
      <w:proofErr w:type="spellStart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Arg</w:t>
      </w:r>
      <w:proofErr w:type="spellEnd"/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II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nhance</w:t>
      </w:r>
      <w:r w:rsidRPr="000A2B2A">
        <w:rPr>
          <w:rFonts w:ascii="Times New Roman" w:hAnsi="Times New Roman" w:cs="Times New Roman"/>
          <w:b/>
          <w:bCs/>
          <w:sz w:val="24"/>
          <w:szCs w:val="24"/>
          <w:lang w:val="en-US"/>
        </w:rPr>
        <w:t>s AQP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RNA level. </w:t>
      </w:r>
      <w:proofErr w:type="gram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mCCD</w:t>
      </w:r>
      <w:r w:rsidRPr="00652D2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cl1</w:t>
      </w:r>
      <w:proofErr w:type="gram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 transduced with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rAd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/U6-LacZ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shRNA 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control or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rAd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/U6-Arg-II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shRNA</w:t>
      </w:r>
      <w:r w:rsidR="00B657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silence </w:t>
      </w:r>
      <w:proofErr w:type="spellStart"/>
      <w:r w:rsidR="00B657C7"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 w:rsidR="00B657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I gene. 48 </w:t>
      </w:r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B657C7">
        <w:rPr>
          <w:rFonts w:ascii="Times New Roman" w:hAnsi="Times New Roman" w:cs="Times New Roman"/>
          <w:bCs/>
          <w:sz w:val="24"/>
          <w:szCs w:val="24"/>
          <w:lang w:val="en-US"/>
        </w:rPr>
        <w:t>ours</w:t>
      </w:r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st </w:t>
      </w:r>
      <w:proofErr w:type="gramStart"/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>transduction,</w:t>
      </w:r>
      <w:proofErr w:type="gramEnd"/>
      <w:r w:rsidRPr="00BB1C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e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rum-starved overnight and 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then treated either without or with 10</w:t>
      </w:r>
      <w:r w:rsidRPr="00A843E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L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dDAVP</w:t>
      </w:r>
      <w:proofErr w:type="spellEnd"/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4 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urs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mRNA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vel of AQP2 by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PCR. 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>GAPDH served as the refer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AQP2 mRNA expression</w:t>
      </w:r>
      <w:r w:rsidRPr="00A843E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E52B95">
        <w:rPr>
          <w:rFonts w:ascii="Times New Roman" w:hAnsi="Times New Roman" w:cs="Times New Roman"/>
          <w:sz w:val="24"/>
          <w:szCs w:val="24"/>
          <w:lang w:val="en-GB"/>
        </w:rPr>
        <w:t>01.</w:t>
      </w:r>
    </w:p>
    <w:p w:rsidR="003C3390" w:rsidRPr="00226C2F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C3390" w:rsidRPr="00887EBE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Fig. S7. Na</w:t>
      </w: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  <w:lang w:val="en-US"/>
        </w:rPr>
        <w:t>+</w:t>
      </w: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/K</w:t>
      </w: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  <w:lang w:val="en-US"/>
        </w:rPr>
        <w:t>+</w:t>
      </w:r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-ATPase is not influenced by </w:t>
      </w:r>
      <w:proofErr w:type="spellStart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dDAVP</w:t>
      </w:r>
      <w:proofErr w:type="spellEnd"/>
      <w:r w:rsidRPr="00887EBE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. </w:t>
      </w:r>
      <w:proofErr w:type="gram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mCCD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  <w:lang w:val="en-US"/>
        </w:rPr>
        <w:t>cl1</w:t>
      </w:r>
      <w:proofErr w:type="gram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cells were grown to confluence, serum-starved overnight and then treated either without or with 10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  <w:lang w:val="en-US"/>
        </w:rPr>
        <w:t>-8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mol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/L </w:t>
      </w:r>
      <w:proofErr w:type="spell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dDAVP</w:t>
      </w:r>
      <w:proofErr w:type="spell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for 24 hours. </w:t>
      </w:r>
      <w:proofErr w:type="gram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40</w:t>
      </w:r>
      <w:proofErr w:type="gramEnd"/>
      <w:r w:rsidRPr="00887EBE">
        <w:rPr>
          <w:color w:val="FF0000"/>
          <w:lang w:val="en-GB"/>
        </w:rPr>
        <w:t xml:space="preserve"> </w:t>
      </w:r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µg of total cell lysates were loaded for immunoblotting analysis. Tubulin </w:t>
      </w:r>
      <w:proofErr w:type="gram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was served</w:t>
      </w:r>
      <w:proofErr w:type="gram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as loading control. The quantification of signals for immunoblotting </w:t>
      </w:r>
      <w:proofErr w:type="gramStart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is shown</w:t>
      </w:r>
      <w:proofErr w:type="gramEnd"/>
      <w:r w:rsidRPr="00887EBE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in the dot plots.</w:t>
      </w:r>
    </w:p>
    <w:p w:rsidR="003C3390" w:rsidRPr="00887EBE" w:rsidRDefault="003C3390" w:rsidP="003C3390">
      <w:pPr>
        <w:spacing w:before="120" w:after="120" w:line="360" w:lineRule="auto"/>
        <w:contextualSpacing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</w:p>
    <w:p w:rsidR="00916A34" w:rsidRPr="003C3390" w:rsidRDefault="00916A34" w:rsidP="00871483">
      <w:pPr>
        <w:spacing w:after="160" w:line="259" w:lineRule="auto"/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</w:pPr>
      <w:bookmarkStart w:id="0" w:name="_GoBack"/>
      <w:bookmarkEnd w:id="0"/>
    </w:p>
    <w:sectPr w:rsidR="00916A34" w:rsidRPr="003C33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8B"/>
    <w:rsid w:val="001119DC"/>
    <w:rsid w:val="001A33B2"/>
    <w:rsid w:val="00376675"/>
    <w:rsid w:val="003C3390"/>
    <w:rsid w:val="0055128B"/>
    <w:rsid w:val="006C5E40"/>
    <w:rsid w:val="00737D2D"/>
    <w:rsid w:val="00871483"/>
    <w:rsid w:val="00916A34"/>
    <w:rsid w:val="00B53D2F"/>
    <w:rsid w:val="00B657C7"/>
    <w:rsid w:val="00C94097"/>
    <w:rsid w:val="00CA24BC"/>
    <w:rsid w:val="00ED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207E5"/>
  <w15:chartTrackingRefBased/>
  <w15:docId w15:val="{F7F3B4DC-FF1F-44DC-8C89-13FD0A8A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0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5128B"/>
    <w:rPr>
      <w:color w:val="0000FF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4BC"/>
  </w:style>
  <w:style w:type="character" w:customStyle="1" w:styleId="DateChar">
    <w:name w:val="Date Char"/>
    <w:basedOn w:val="DefaultParagraphFont"/>
    <w:link w:val="Date"/>
    <w:uiPriority w:val="99"/>
    <w:semiHidden/>
    <w:rsid w:val="00CA2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7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ong</dc:creator>
  <cp:keywords/>
  <dc:description/>
  <cp:lastModifiedBy>YANG Zhihong</cp:lastModifiedBy>
  <cp:revision>2</cp:revision>
  <dcterms:created xsi:type="dcterms:W3CDTF">2018-03-30T08:16:00Z</dcterms:created>
  <dcterms:modified xsi:type="dcterms:W3CDTF">2018-03-30T08:16:00Z</dcterms:modified>
</cp:coreProperties>
</file>